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23C31" w14:textId="77777777" w:rsidR="002E4976" w:rsidRPr="00B349E1" w:rsidRDefault="002E4976" w:rsidP="002E4976">
      <w:pPr>
        <w:spacing w:after="200" w:line="276" w:lineRule="auto"/>
        <w:rPr>
          <w:rFonts w:ascii="Calibri" w:eastAsia="MS ??" w:hAnsi="Calibri"/>
          <w:b/>
        </w:rPr>
      </w:pPr>
    </w:p>
    <w:tbl>
      <w:tblPr>
        <w:tblpPr w:leftFromText="141" w:rightFromText="141" w:vertAnchor="text" w:tblpY="80"/>
        <w:tblW w:w="90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559"/>
        <w:gridCol w:w="851"/>
        <w:gridCol w:w="1559"/>
        <w:gridCol w:w="850"/>
        <w:gridCol w:w="1418"/>
        <w:gridCol w:w="860"/>
      </w:tblGrid>
      <w:tr w:rsidR="002E4976" w:rsidRPr="00574A80" w14:paraId="31CA63D3" w14:textId="77777777" w:rsidTr="0090678E">
        <w:trPr>
          <w:trHeight w:val="795"/>
        </w:trPr>
        <w:tc>
          <w:tcPr>
            <w:tcW w:w="2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5BCC6A" w14:textId="77777777" w:rsidR="002E4976" w:rsidRPr="00574A80" w:rsidRDefault="002E4976" w:rsidP="0090678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Constru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BDC339" w14:textId="77777777" w:rsidR="002E4976" w:rsidRPr="00574A80" w:rsidRDefault="002E4976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Current density (pA/p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F70FF9" w14:textId="77777777" w:rsidR="002E4976" w:rsidRPr="00574A80" w:rsidRDefault="002E4976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2CB6BD" w14:textId="77777777" w:rsidR="002E4976" w:rsidRPr="00574A80" w:rsidRDefault="002E4976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V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 xml:space="preserve">h 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(mV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6B227D" w14:textId="77777777" w:rsidR="002E4976" w:rsidRPr="00574A80" w:rsidRDefault="002E4976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16E73C" w14:textId="77777777" w:rsidR="002E4976" w:rsidRPr="00574A80" w:rsidRDefault="002E4976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k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 xml:space="preserve">act 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(mV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B1A9C2" w14:textId="77777777" w:rsidR="002E4976" w:rsidRPr="00574A80" w:rsidRDefault="002E4976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p-value</w:t>
            </w:r>
          </w:p>
        </w:tc>
      </w:tr>
      <w:tr w:rsidR="009E1478" w:rsidRPr="00574A80" w14:paraId="6BDCA394" w14:textId="77777777" w:rsidTr="002139D4">
        <w:trPr>
          <w:trHeight w:val="3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6228" w14:textId="77777777" w:rsidR="009E1478" w:rsidRPr="00574A80" w:rsidRDefault="009E1478" w:rsidP="0090678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Ca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>V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.3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α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/Ca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>V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β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2a/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α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2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5D76" w14:textId="2DFEB8C1" w:rsidR="009E1478" w:rsidRPr="009E1478" w:rsidRDefault="009E1478" w:rsidP="009E147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-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24.91 ± 1.3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C7C44" w14:textId="6CFD9C57" w:rsidR="009E1478" w:rsidRPr="00574A80" w:rsidRDefault="009E1478" w:rsidP="00F8693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0.0032 WR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150A" w14:textId="0C3AE066" w:rsidR="009E1478" w:rsidRPr="009E1478" w:rsidRDefault="009E1478" w:rsidP="009E147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-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21.61 ± 1.1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C26C1" w14:textId="0BAF28AA" w:rsidR="009E1478" w:rsidRPr="00574A80" w:rsidRDefault="009E1478" w:rsidP="00CF36E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0.049 S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9958" w14:textId="77777777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9.32 ± 0.36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92C000" w14:textId="1C1F4827" w:rsidR="009E1478" w:rsidRPr="00574A80" w:rsidRDefault="009E1478" w:rsidP="002139D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0.55 STT</w:t>
            </w:r>
          </w:p>
        </w:tc>
      </w:tr>
      <w:tr w:rsidR="009E1478" w:rsidRPr="00574A80" w14:paraId="0FA50B70" w14:textId="77777777" w:rsidTr="002139D4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C4E0B" w14:textId="77777777" w:rsidR="009E1478" w:rsidRPr="00574A80" w:rsidRDefault="009E1478" w:rsidP="0090678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Ca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>V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.3 + RIM2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α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AB76A" w14:textId="3A309F79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- 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52.90 ± 7.93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B38EC" w14:textId="47A05585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3804B" w14:textId="0EEEE07B" w:rsidR="009E1478" w:rsidRPr="00574A80" w:rsidRDefault="009E1478" w:rsidP="009E147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-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8.72 ± 1.06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D6675" w14:textId="7F702101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06C9A" w14:textId="77777777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9.67 ± 0.19</w:t>
            </w: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2F81C" w14:textId="5CF41D92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9E1478" w:rsidRPr="00574A80" w14:paraId="4A1E2399" w14:textId="77777777" w:rsidTr="00E1620A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8EAE" w14:textId="77777777" w:rsidR="009E1478" w:rsidRPr="00574A80" w:rsidRDefault="009E1478" w:rsidP="0090678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Ca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>V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.3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α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/Ca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>V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β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2a/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α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2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833D" w14:textId="4CDA40A8" w:rsidR="009E1478" w:rsidRPr="009E1478" w:rsidRDefault="009E1478" w:rsidP="009E147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-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25.66 ± 1.4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18B08" w14:textId="09FA9C08" w:rsidR="009E1478" w:rsidRPr="00574A80" w:rsidRDefault="009E1478" w:rsidP="0007715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0.0236 WR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A3E0" w14:textId="51A66A28" w:rsidR="009E1478" w:rsidRPr="009E1478" w:rsidRDefault="009E1478" w:rsidP="009E147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-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9E1478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9.54 ± 1.0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E866A" w14:textId="798DE537" w:rsidR="009E1478" w:rsidRPr="00574A80" w:rsidRDefault="009E1478" w:rsidP="00574B5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0.075 S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79A1" w14:textId="77777777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0.18 ± 0.4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020F9F" w14:textId="5B35981E" w:rsidR="009E1478" w:rsidRPr="00574A80" w:rsidRDefault="009E1478" w:rsidP="00E1620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0.29 STT</w:t>
            </w:r>
          </w:p>
        </w:tc>
      </w:tr>
      <w:tr w:rsidR="009E1478" w:rsidRPr="00574A80" w14:paraId="36ADD4A5" w14:textId="77777777" w:rsidTr="00E1620A">
        <w:trPr>
          <w:trHeight w:val="64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88073" w14:textId="77777777" w:rsidR="009E1478" w:rsidRPr="00574A80" w:rsidRDefault="009E1478" w:rsidP="0090678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Ca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  <w:lang w:val="de-DE"/>
              </w:rPr>
              <w:t>V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.3 + RIM3</w:t>
            </w:r>
            <w:r w:rsidRPr="00574A80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γ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4636A" w14:textId="0ABAF458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- 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35.25 ± 4.47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6B6B8" w14:textId="5744EB10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C94A7" w14:textId="7F53BFBC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 xml:space="preserve">- </w:t>
            </w: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16.60 ± 1.14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F7C0C" w14:textId="43E14382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6A6BC" w14:textId="77777777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574A80"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  <w:t>9.69 ± 0.26</w:t>
            </w:r>
          </w:p>
        </w:tc>
        <w:tc>
          <w:tcPr>
            <w:tcW w:w="8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753FC" w14:textId="7392A0F4" w:rsidR="009E1478" w:rsidRPr="00574A80" w:rsidRDefault="009E1478" w:rsidP="0090678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4DB99139" w14:textId="77777777" w:rsidR="00252A1D" w:rsidRDefault="00252A1D" w:rsidP="002E4976">
      <w:pPr>
        <w:spacing w:after="200"/>
        <w:rPr>
          <w:rFonts w:ascii="Calibri" w:eastAsia="MS ??" w:hAnsi="Calibri"/>
          <w:b/>
          <w:lang w:val="en-US"/>
        </w:rPr>
      </w:pPr>
    </w:p>
    <w:p w14:paraId="45C39F93" w14:textId="74B137E0" w:rsidR="002E4976" w:rsidRPr="00574A80" w:rsidRDefault="002E4976" w:rsidP="002E4976">
      <w:pPr>
        <w:spacing w:after="200"/>
        <w:rPr>
          <w:rFonts w:ascii="Calibri" w:eastAsia="MS ??" w:hAnsi="Calibri"/>
          <w:b/>
          <w:lang w:val="en-US"/>
        </w:rPr>
      </w:pPr>
      <w:bookmarkStart w:id="0" w:name="_GoBack"/>
      <w:bookmarkEnd w:id="0"/>
      <w:r w:rsidRPr="00574A80">
        <w:rPr>
          <w:rFonts w:ascii="Calibri" w:eastAsia="MS ??" w:hAnsi="Calibri"/>
          <w:b/>
          <w:lang w:val="en-US"/>
        </w:rPr>
        <w:t xml:space="preserve">Table S2. </w:t>
      </w:r>
      <w:r w:rsidRPr="00574A80">
        <w:rPr>
          <w:rFonts w:ascii="Calibri" w:eastAsia="MS ??" w:hAnsi="Calibri"/>
          <w:lang w:val="en-US"/>
        </w:rPr>
        <w:t>Summary of current amplitudes and biophysical properties of Ca</w:t>
      </w:r>
      <w:r w:rsidRPr="00574A80">
        <w:rPr>
          <w:rFonts w:ascii="Calibri" w:eastAsia="MS ??" w:hAnsi="Calibri"/>
          <w:vertAlign w:val="subscript"/>
          <w:lang w:val="en-US"/>
        </w:rPr>
        <w:t>V</w:t>
      </w:r>
      <w:r w:rsidRPr="00574A80">
        <w:rPr>
          <w:rFonts w:ascii="Calibri" w:eastAsia="MS ??" w:hAnsi="Calibri"/>
          <w:lang w:val="en-US"/>
        </w:rPr>
        <w:t xml:space="preserve">1.3 in presence or absence of RIMs. Values are presented as mean </w:t>
      </w:r>
      <w:r w:rsidRPr="00574A80">
        <w:rPr>
          <w:rFonts w:ascii="Calibri" w:eastAsia="MS ??" w:hAnsi="Calibri"/>
        </w:rPr>
        <w:t>± SEM. Wilcoxon rank sum test is abbreviated as WRST and Student’s t-test as STT.</w:t>
      </w:r>
    </w:p>
    <w:sectPr w:rsidR="002E4976" w:rsidRPr="00574A80" w:rsidSect="00252A1D">
      <w:pgSz w:w="11900" w:h="16840"/>
      <w:pgMar w:top="1412" w:right="1412" w:bottom="1140" w:left="1412" w:header="709" w:footer="15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 UI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673D8E"/>
    <w:multiLevelType w:val="hybridMultilevel"/>
    <w:tmpl w:val="FE6AE288"/>
    <w:lvl w:ilvl="0" w:tplc="9CD62B2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C726A"/>
    <w:multiLevelType w:val="hybridMultilevel"/>
    <w:tmpl w:val="5FACD9D2"/>
    <w:lvl w:ilvl="0" w:tplc="6CE88E3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017E76"/>
    <w:multiLevelType w:val="hybridMultilevel"/>
    <w:tmpl w:val="65AE3B2C"/>
    <w:lvl w:ilvl="0" w:tplc="78E66AD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C07A4"/>
    <w:multiLevelType w:val="hybridMultilevel"/>
    <w:tmpl w:val="AD3C84AE"/>
    <w:lvl w:ilvl="0" w:tplc="1CF0AB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1EB"/>
    <w:rsid w:val="000643B2"/>
    <w:rsid w:val="000A08C4"/>
    <w:rsid w:val="001D7474"/>
    <w:rsid w:val="001F33B1"/>
    <w:rsid w:val="00204735"/>
    <w:rsid w:val="00213AEA"/>
    <w:rsid w:val="00252A1D"/>
    <w:rsid w:val="00274246"/>
    <w:rsid w:val="002E4976"/>
    <w:rsid w:val="00311F37"/>
    <w:rsid w:val="00370F37"/>
    <w:rsid w:val="003A5F36"/>
    <w:rsid w:val="00504EBF"/>
    <w:rsid w:val="00574A80"/>
    <w:rsid w:val="005761FE"/>
    <w:rsid w:val="005A6149"/>
    <w:rsid w:val="00822DC0"/>
    <w:rsid w:val="00847E10"/>
    <w:rsid w:val="00863959"/>
    <w:rsid w:val="00934DAA"/>
    <w:rsid w:val="00957206"/>
    <w:rsid w:val="009A5B75"/>
    <w:rsid w:val="009E1478"/>
    <w:rsid w:val="009F1717"/>
    <w:rsid w:val="00A12C58"/>
    <w:rsid w:val="00A60403"/>
    <w:rsid w:val="00AD1EDB"/>
    <w:rsid w:val="00AD2C21"/>
    <w:rsid w:val="00AF5AD2"/>
    <w:rsid w:val="00B349E1"/>
    <w:rsid w:val="00B401EB"/>
    <w:rsid w:val="00B74D25"/>
    <w:rsid w:val="00B82599"/>
    <w:rsid w:val="00BF7A72"/>
    <w:rsid w:val="00C273A7"/>
    <w:rsid w:val="00C532E2"/>
    <w:rsid w:val="00C55B0E"/>
    <w:rsid w:val="00C61CD5"/>
    <w:rsid w:val="00E64233"/>
    <w:rsid w:val="00EA7200"/>
    <w:rsid w:val="00ED1B3C"/>
    <w:rsid w:val="00F354A6"/>
    <w:rsid w:val="00FD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1D202"/>
  <w15:docId w15:val="{A6CDFF16-27B2-4A57-A395-31720E72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1E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401E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401EB"/>
    <w:pPr>
      <w:spacing w:after="200" w:line="276" w:lineRule="auto"/>
    </w:pPr>
    <w:rPr>
      <w:rFonts w:ascii="Calibri" w:eastAsia="MS ??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1EB"/>
    <w:rPr>
      <w:rFonts w:ascii="Calibri" w:eastAsia="MS ??" w:hAnsi="Calibri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1EB"/>
    <w:rPr>
      <w:rFonts w:ascii="Tahoma" w:eastAsia="Calibri" w:hAnsi="Tahoma" w:cs="Tahoma"/>
      <w:sz w:val="16"/>
      <w:szCs w:val="16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01EB"/>
  </w:style>
  <w:style w:type="paragraph" w:customStyle="1" w:styleId="aff">
    <w:name w:val="aff"/>
    <w:basedOn w:val="Normal"/>
    <w:uiPriority w:val="99"/>
    <w:rsid w:val="00B401EB"/>
    <w:pPr>
      <w:spacing w:after="240" w:line="480" w:lineRule="atLeast"/>
    </w:pPr>
    <w:rPr>
      <w:rFonts w:eastAsia="Times New Roman"/>
      <w:i/>
      <w:szCs w:val="20"/>
      <w:lang w:eastAsia="en-US"/>
    </w:rPr>
  </w:style>
  <w:style w:type="paragraph" w:customStyle="1" w:styleId="p">
    <w:name w:val="p"/>
    <w:link w:val="pChar"/>
    <w:uiPriority w:val="99"/>
    <w:rsid w:val="00B401EB"/>
    <w:pPr>
      <w:spacing w:after="360" w:line="480" w:lineRule="atLeast"/>
      <w:ind w:firstLine="567"/>
    </w:pPr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character" w:customStyle="1" w:styleId="pChar">
    <w:name w:val="p Char"/>
    <w:link w:val="p"/>
    <w:uiPriority w:val="99"/>
    <w:rsid w:val="00B401EB"/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table" w:customStyle="1" w:styleId="GridTable5Dark1">
    <w:name w:val="Grid Table 5 Dark1"/>
    <w:basedOn w:val="TableNormal"/>
    <w:uiPriority w:val="50"/>
    <w:rsid w:val="00847E1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character" w:styleId="Strong">
    <w:name w:val="Strong"/>
    <w:basedOn w:val="DefaultParagraphFont"/>
    <w:uiPriority w:val="22"/>
    <w:qFormat/>
    <w:rsid w:val="00847E10"/>
    <w:rPr>
      <w:b/>
      <w:bCs/>
    </w:rPr>
  </w:style>
  <w:style w:type="paragraph" w:customStyle="1" w:styleId="Default">
    <w:name w:val="Default"/>
    <w:rsid w:val="00847E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3A7"/>
    <w:pPr>
      <w:spacing w:after="0" w:line="240" w:lineRule="auto"/>
    </w:pPr>
    <w:rPr>
      <w:rFonts w:ascii="Times New Roman" w:eastAsia="Calibri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3A7"/>
    <w:rPr>
      <w:rFonts w:ascii="Times New Roman" w:eastAsia="Calibri" w:hAnsi="Times New Roman" w:cs="Times New Roman"/>
      <w:b/>
      <w:bCs/>
      <w:sz w:val="20"/>
      <w:szCs w:val="20"/>
      <w:lang w:val="en-GB" w:eastAsia="de-DE"/>
    </w:rPr>
  </w:style>
  <w:style w:type="paragraph" w:styleId="NormalWeb">
    <w:name w:val="Normal (Web)"/>
    <w:basedOn w:val="Normal"/>
    <w:uiPriority w:val="99"/>
    <w:semiHidden/>
    <w:unhideWhenUsed/>
    <w:rsid w:val="00504EBF"/>
    <w:pPr>
      <w:spacing w:before="100" w:beforeAutospacing="1" w:after="100" w:afterAutospacing="1"/>
    </w:pPr>
    <w:rPr>
      <w:rFonts w:eastAsia="Times New Roman"/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504EB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E1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4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1F90C-0906-4A94-9925-579C8D592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B734306-BB01-490F-A932-F7A2C4D19B9A}">
  <ds:schemaRefs>
    <ds:schemaRef ds:uri="http://schemas.microsoft.com/office/2006/metadata/properties"/>
    <ds:schemaRef ds:uri="3998502f-f40c-4b7f-935a-9b232a321072"/>
  </ds:schemaRefs>
</ds:datastoreItem>
</file>

<file path=customXml/itemProps3.xml><?xml version="1.0" encoding="utf-8"?>
<ds:datastoreItem xmlns:ds="http://schemas.openxmlformats.org/officeDocument/2006/customXml" ds:itemID="{EF43AAD9-6DDD-4F3D-9FEC-6680956F0A3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9FE672-8FAA-47FA-ABC7-3868547B4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agdalena Picher</dc:creator>
  <cp:lastModifiedBy>Frontiers</cp:lastModifiedBy>
  <cp:revision>2</cp:revision>
  <dcterms:created xsi:type="dcterms:W3CDTF">2017-06-01T06:41:00Z</dcterms:created>
  <dcterms:modified xsi:type="dcterms:W3CDTF">2017-06-0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